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1. Patient medication</w:t>
      </w:r>
    </w:p>
    <w:tbl>
      <w:tblPr>
        <w:tblW w:w="828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630"/>
        <w:gridCol w:w="1080"/>
        <w:gridCol w:w="720"/>
        <w:gridCol w:w="720"/>
        <w:gridCol w:w="720"/>
        <w:gridCol w:w="720"/>
        <w:gridCol w:w="720"/>
        <w:gridCol w:w="630"/>
        <w:gridCol w:w="63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Patient Identifi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18"/>
              </w:rPr>
            </w:pPr>
            <w:r>
              <w:rPr>
                <w:rFonts w:cs="Arial" w:ascii="Arial" w:hAnsi="Arial"/>
                <w:b/>
                <w:bCs/>
                <w:sz w:val="22"/>
                <w:szCs w:val="18"/>
              </w:rPr>
              <w:t>Set 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SAI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MT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S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HC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LE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TN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IA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E0101020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E0101063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E0101058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E0101022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+ 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0101042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WE0101081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E0101040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E0101075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E0101043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E0101086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E0101020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E0101077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E0101077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0101071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E0101036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E0101092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E0101006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E0101103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E0101097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E0101101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DE0101048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HE0101022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+ 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ME0101046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E0101100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E0101098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TE0101085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TE0101085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E0101094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E0101094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E0101078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E0101078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ME0101042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WE0101081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E0101007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E0101040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E0101093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E0101095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E0101043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0101054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E0101034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E0101034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E0101012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E0101104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KE0101082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E0101084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E0101084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E0101102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E0101067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0101053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E0101062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SAIDS ~ Non steroidal anti-inflammatory drugs including ibuprophen, naprosyn, Arthrotec, Diclonefac, Bextra, Celebrex, Mobicox, Meloxicam and Vioxx;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TX ~ methotrexate; SSZ ~ sulphasalazine, HCQBr ~ hydrochloroquine-Plaquinil; LEF ~ Lefluonamide; TNF ~ TNF inhibitor * patient on Humira and all others were on Enbrel; SS ~ systemic steroid * patient was taking florinef and all others were on prednisone; IAS ~ intra-articular steroid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7:19:00Z</dcterms:created>
  <dc:creator>UHN Researcher</dc:creator>
  <dc:description/>
  <cp:keywords/>
  <dc:language>en-US</dc:language>
  <cp:lastModifiedBy>Kevin Galley</cp:lastModifiedBy>
  <cp:lastPrinted>2009-06-30T10:49:00Z</cp:lastPrinted>
  <dcterms:modified xsi:type="dcterms:W3CDTF">2009-06-30T17:19:00Z</dcterms:modified>
  <cp:revision>2</cp:revision>
  <dc:subject/>
  <dc:title>Sample Sm #</dc:title>
</cp:coreProperties>
</file>